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4712B" w14:textId="1D92C116" w:rsidR="005951AA" w:rsidRPr="00073ECC" w:rsidRDefault="001744C4" w:rsidP="005951AA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Additional file</w:t>
      </w:r>
      <w:r w:rsidR="005951AA" w:rsidRPr="00073ECC">
        <w:rPr>
          <w:rFonts w:cstheme="minorHAnsi"/>
          <w:b/>
          <w:color w:val="000000" w:themeColor="text1"/>
        </w:rPr>
        <w:t xml:space="preserve"> </w:t>
      </w:r>
      <w:r w:rsidR="005951AA">
        <w:rPr>
          <w:rFonts w:cstheme="minorHAnsi"/>
          <w:b/>
          <w:color w:val="000000" w:themeColor="text1"/>
        </w:rPr>
        <w:t>1</w:t>
      </w:r>
      <w:r w:rsidR="005951AA" w:rsidRPr="00073ECC">
        <w:rPr>
          <w:rFonts w:cstheme="minorHAnsi"/>
          <w:b/>
          <w:color w:val="000000" w:themeColor="text1"/>
        </w:rPr>
        <w:t xml:space="preserve">. </w:t>
      </w:r>
      <w:r w:rsidR="005951AA">
        <w:rPr>
          <w:rFonts w:cstheme="minorHAnsi"/>
          <w:b/>
          <w:color w:val="000000" w:themeColor="text1"/>
        </w:rPr>
        <w:t>P</w:t>
      </w:r>
      <w:r w:rsidR="005951AA" w:rsidRPr="00073ECC">
        <w:rPr>
          <w:rFonts w:cstheme="minorHAnsi"/>
          <w:b/>
          <w:color w:val="000000" w:themeColor="text1"/>
        </w:rPr>
        <w:t>rotocol medications by class</w:t>
      </w:r>
    </w:p>
    <w:tbl>
      <w:tblPr>
        <w:tblStyle w:val="TableGrid"/>
        <w:tblW w:w="7910" w:type="dxa"/>
        <w:tblLook w:val="04A0" w:firstRow="1" w:lastRow="0" w:firstColumn="1" w:lastColumn="0" w:noHBand="0" w:noVBand="1"/>
      </w:tblPr>
      <w:tblGrid>
        <w:gridCol w:w="2635"/>
        <w:gridCol w:w="5275"/>
      </w:tblGrid>
      <w:tr w:rsidR="005951AA" w:rsidRPr="00073ECC" w14:paraId="2191507B" w14:textId="77777777" w:rsidTr="009E7A99">
        <w:tc>
          <w:tcPr>
            <w:tcW w:w="2635" w:type="dxa"/>
          </w:tcPr>
          <w:p w14:paraId="7F663F21" w14:textId="77777777" w:rsidR="005951AA" w:rsidRPr="00073ECC" w:rsidRDefault="005951AA" w:rsidP="009E7A99">
            <w:pPr>
              <w:rPr>
                <w:rFonts w:cstheme="minorHAnsi"/>
                <w:b/>
                <w:color w:val="000000" w:themeColor="text1"/>
              </w:rPr>
            </w:pPr>
            <w:r w:rsidRPr="00073ECC">
              <w:rPr>
                <w:rFonts w:cstheme="minorHAnsi"/>
                <w:b/>
                <w:color w:val="000000" w:themeColor="text1"/>
              </w:rPr>
              <w:t>Class</w:t>
            </w:r>
          </w:p>
        </w:tc>
        <w:tc>
          <w:tcPr>
            <w:tcW w:w="5275" w:type="dxa"/>
          </w:tcPr>
          <w:p w14:paraId="1090E441" w14:textId="77777777" w:rsidR="005951AA" w:rsidRPr="00073ECC" w:rsidRDefault="005951AA" w:rsidP="009E7A99">
            <w:pPr>
              <w:rPr>
                <w:rFonts w:cstheme="minorHAnsi"/>
                <w:b/>
                <w:color w:val="000000" w:themeColor="text1"/>
              </w:rPr>
            </w:pPr>
            <w:r w:rsidRPr="00073ECC">
              <w:rPr>
                <w:rFonts w:cstheme="minorHAnsi"/>
                <w:b/>
                <w:color w:val="000000" w:themeColor="text1"/>
              </w:rPr>
              <w:t>Medications</w:t>
            </w:r>
          </w:p>
        </w:tc>
      </w:tr>
      <w:tr w:rsidR="005951AA" w:rsidRPr="00073ECC" w14:paraId="77422BDE" w14:textId="77777777" w:rsidTr="009E7A99">
        <w:tc>
          <w:tcPr>
            <w:tcW w:w="2635" w:type="dxa"/>
          </w:tcPr>
          <w:p w14:paraId="5EC9415E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rotein k</w:t>
            </w:r>
            <w:r w:rsidRPr="00073ECC">
              <w:rPr>
                <w:rFonts w:cstheme="minorHAnsi"/>
                <w:color w:val="000000" w:themeColor="text1"/>
              </w:rPr>
              <w:t>inase inhibitors</w:t>
            </w:r>
          </w:p>
        </w:tc>
        <w:tc>
          <w:tcPr>
            <w:tcW w:w="5275" w:type="dxa"/>
          </w:tcPr>
          <w:p w14:paraId="69DDA650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073ECC">
              <w:rPr>
                <w:rFonts w:cstheme="minorHAnsi"/>
                <w:color w:val="000000" w:themeColor="text1"/>
              </w:rPr>
              <w:t>afa</w:t>
            </w:r>
            <w:r>
              <w:rPr>
                <w:rFonts w:cstheme="minorHAnsi"/>
                <w:color w:val="000000" w:themeColor="text1"/>
              </w:rPr>
              <w:t>tinib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, </w:t>
            </w:r>
            <w:proofErr w:type="spellStart"/>
            <w:r>
              <w:rPr>
                <w:rFonts w:cstheme="minorHAnsi"/>
                <w:color w:val="000000" w:themeColor="text1"/>
              </w:rPr>
              <w:t>axitinib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, </w:t>
            </w:r>
            <w:proofErr w:type="spellStart"/>
            <w:r>
              <w:rPr>
                <w:rFonts w:cstheme="minorHAnsi"/>
                <w:color w:val="000000" w:themeColor="text1"/>
              </w:rPr>
              <w:t>cabozantinib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</w:t>
            </w:r>
            <w:r w:rsidRPr="00073ECC">
              <w:rPr>
                <w:rFonts w:cstheme="minorHAnsi"/>
                <w:color w:val="000000" w:themeColor="text1"/>
              </w:rPr>
              <w:t>2)</w:t>
            </w:r>
            <w:r>
              <w:rPr>
                <w:rFonts w:cstheme="minorHAnsi"/>
                <w:color w:val="000000" w:themeColor="text1"/>
              </w:rPr>
              <w:t xml:space="preserve">, </w:t>
            </w:r>
            <w:proofErr w:type="spellStart"/>
            <w:r>
              <w:rPr>
                <w:rFonts w:cstheme="minorHAnsi"/>
                <w:color w:val="000000" w:themeColor="text1"/>
              </w:rPr>
              <w:t>crizotinib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2), dabrafenib (2), </w:t>
            </w:r>
            <w:proofErr w:type="spellStart"/>
            <w:r>
              <w:rPr>
                <w:rFonts w:cstheme="minorHAnsi"/>
                <w:color w:val="000000" w:themeColor="text1"/>
              </w:rPr>
              <w:t>dasatanib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, </w:t>
            </w:r>
            <w:proofErr w:type="spellStart"/>
            <w:r>
              <w:rPr>
                <w:rFonts w:cstheme="minorHAnsi"/>
                <w:color w:val="000000" w:themeColor="text1"/>
              </w:rPr>
              <w:t>everolimus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</w:t>
            </w:r>
            <w:r w:rsidRPr="00073ECC">
              <w:rPr>
                <w:rFonts w:cstheme="minorHAnsi"/>
                <w:color w:val="000000" w:themeColor="text1"/>
              </w:rPr>
              <w:t xml:space="preserve">2), pazopanib, sorafenib, </w:t>
            </w:r>
            <w:proofErr w:type="spellStart"/>
            <w:r w:rsidRPr="00073ECC">
              <w:rPr>
                <w:rFonts w:cstheme="minorHAnsi"/>
                <w:color w:val="000000" w:themeColor="text1"/>
              </w:rPr>
              <w:t>temsirolimus</w:t>
            </w:r>
            <w:proofErr w:type="spellEnd"/>
            <w:r w:rsidRPr="00073ECC">
              <w:rPr>
                <w:rFonts w:cstheme="minorHAnsi"/>
                <w:color w:val="000000" w:themeColor="text1"/>
              </w:rPr>
              <w:t>, trametinib</w:t>
            </w:r>
          </w:p>
        </w:tc>
      </w:tr>
      <w:tr w:rsidR="005951AA" w:rsidRPr="00073ECC" w14:paraId="486D6ED7" w14:textId="77777777" w:rsidTr="009E7A99">
        <w:tc>
          <w:tcPr>
            <w:tcW w:w="2635" w:type="dxa"/>
          </w:tcPr>
          <w:p w14:paraId="4099D790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Monoclonal antibodies</w:t>
            </w:r>
          </w:p>
        </w:tc>
        <w:tc>
          <w:tcPr>
            <w:tcW w:w="5275" w:type="dxa"/>
          </w:tcPr>
          <w:p w14:paraId="68EF8926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bevacizumab, blinatumomab (</w:t>
            </w:r>
            <w:r w:rsidRPr="00073ECC">
              <w:rPr>
                <w:rFonts w:cstheme="minorHAnsi"/>
                <w:color w:val="000000" w:themeColor="text1"/>
              </w:rPr>
              <w:t>2)</w:t>
            </w:r>
            <w:r>
              <w:rPr>
                <w:rFonts w:cstheme="minorHAnsi"/>
                <w:color w:val="000000" w:themeColor="text1"/>
              </w:rPr>
              <w:t>, brentuximab (2), cetuximab (</w:t>
            </w:r>
            <w:r w:rsidRPr="00073ECC">
              <w:rPr>
                <w:rFonts w:cstheme="minorHAnsi"/>
                <w:color w:val="000000" w:themeColor="text1"/>
              </w:rPr>
              <w:t xml:space="preserve">2), </w:t>
            </w:r>
            <w:proofErr w:type="spellStart"/>
            <w:r w:rsidRPr="00073ECC">
              <w:rPr>
                <w:rFonts w:cstheme="minorHAnsi"/>
                <w:color w:val="000000" w:themeColor="text1"/>
              </w:rPr>
              <w:t>dinutu</w:t>
            </w:r>
            <w:r>
              <w:rPr>
                <w:rFonts w:cstheme="minorHAnsi"/>
                <w:color w:val="000000" w:themeColor="text1"/>
              </w:rPr>
              <w:t>ximab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, </w:t>
            </w:r>
            <w:proofErr w:type="spellStart"/>
            <w:r>
              <w:rPr>
                <w:rFonts w:cstheme="minorHAnsi"/>
                <w:color w:val="000000" w:themeColor="text1"/>
              </w:rPr>
              <w:t>durvalumab</w:t>
            </w:r>
            <w:proofErr w:type="spellEnd"/>
            <w:r>
              <w:rPr>
                <w:rFonts w:cstheme="minorHAnsi"/>
                <w:color w:val="000000" w:themeColor="text1"/>
              </w:rPr>
              <w:t>, ipilimumab (5), nivolumab (</w:t>
            </w:r>
            <w:r w:rsidRPr="00073ECC">
              <w:rPr>
                <w:rFonts w:cstheme="minorHAnsi"/>
                <w:color w:val="000000" w:themeColor="text1"/>
              </w:rPr>
              <w:t>3), pembrolizumab, ramucirumab, trastuzumab</w:t>
            </w:r>
          </w:p>
        </w:tc>
      </w:tr>
      <w:tr w:rsidR="005951AA" w:rsidRPr="00073ECC" w14:paraId="0C71F88B" w14:textId="77777777" w:rsidTr="009E7A99">
        <w:tc>
          <w:tcPr>
            <w:tcW w:w="2635" w:type="dxa"/>
          </w:tcPr>
          <w:p w14:paraId="2942077F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Antimetabolite</w:t>
            </w:r>
          </w:p>
        </w:tc>
        <w:tc>
          <w:tcPr>
            <w:tcW w:w="5275" w:type="dxa"/>
          </w:tcPr>
          <w:p w14:paraId="6526615C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073ECC">
              <w:rPr>
                <w:rFonts w:cstheme="minorHAnsi"/>
                <w:color w:val="000000" w:themeColor="text1"/>
              </w:rPr>
              <w:t>flurouracil</w:t>
            </w:r>
            <w:proofErr w:type="spellEnd"/>
            <w:r w:rsidRPr="00073ECC">
              <w:rPr>
                <w:rFonts w:cstheme="minorHAnsi"/>
                <w:color w:val="000000" w:themeColor="text1"/>
              </w:rPr>
              <w:t xml:space="preserve">, gemcitabine, </w:t>
            </w:r>
            <w:r>
              <w:rPr>
                <w:rFonts w:cstheme="minorHAnsi"/>
                <w:color w:val="000000" w:themeColor="text1"/>
              </w:rPr>
              <w:t xml:space="preserve">methotrexate, </w:t>
            </w:r>
            <w:r w:rsidRPr="00073ECC">
              <w:rPr>
                <w:rFonts w:cstheme="minorHAnsi"/>
                <w:color w:val="000000" w:themeColor="text1"/>
              </w:rPr>
              <w:t>mercaptopurine</w:t>
            </w:r>
          </w:p>
        </w:tc>
      </w:tr>
      <w:tr w:rsidR="005951AA" w:rsidRPr="00073ECC" w14:paraId="3369769B" w14:textId="77777777" w:rsidTr="009E7A99">
        <w:tc>
          <w:tcPr>
            <w:tcW w:w="2635" w:type="dxa"/>
          </w:tcPr>
          <w:p w14:paraId="0B58921D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Alkylating agent</w:t>
            </w:r>
          </w:p>
        </w:tc>
        <w:tc>
          <w:tcPr>
            <w:tcW w:w="5275" w:type="dxa"/>
          </w:tcPr>
          <w:p w14:paraId="5FEA1D0D" w14:textId="77777777" w:rsidR="005951AA" w:rsidRDefault="005951AA" w:rsidP="009E7A99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cyclophosphamide, </w:t>
            </w:r>
            <w:r w:rsidRPr="00073ECC">
              <w:rPr>
                <w:rFonts w:cstheme="minorHAnsi"/>
                <w:color w:val="000000" w:themeColor="text1"/>
              </w:rPr>
              <w:t>oxaliplatin, temozolomide</w:t>
            </w:r>
          </w:p>
        </w:tc>
      </w:tr>
      <w:tr w:rsidR="005951AA" w:rsidRPr="00073ECC" w14:paraId="163A90FC" w14:textId="77777777" w:rsidTr="009E7A99">
        <w:tc>
          <w:tcPr>
            <w:tcW w:w="2635" w:type="dxa"/>
          </w:tcPr>
          <w:p w14:paraId="6FF7EDF3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Proteasome inhibitor</w:t>
            </w:r>
          </w:p>
        </w:tc>
        <w:tc>
          <w:tcPr>
            <w:tcW w:w="5275" w:type="dxa"/>
          </w:tcPr>
          <w:p w14:paraId="157074B9" w14:textId="602F5B20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bortezomib (</w:t>
            </w:r>
            <w:r w:rsidR="007A3974">
              <w:rPr>
                <w:rFonts w:cstheme="minorHAnsi"/>
                <w:color w:val="000000" w:themeColor="text1"/>
              </w:rPr>
              <w:t>2), carfilzomib,</w:t>
            </w:r>
            <w:bookmarkStart w:id="0" w:name="_GoBack"/>
            <w:bookmarkEnd w:id="0"/>
            <w:r w:rsidRPr="00073ECC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073ECC">
              <w:rPr>
                <w:rFonts w:cstheme="minorHAnsi"/>
                <w:color w:val="000000" w:themeColor="text1"/>
              </w:rPr>
              <w:t>ixazomib</w:t>
            </w:r>
            <w:proofErr w:type="spellEnd"/>
          </w:p>
        </w:tc>
      </w:tr>
      <w:tr w:rsidR="005951AA" w:rsidRPr="00073ECC" w14:paraId="07C907D5" w14:textId="77777777" w:rsidTr="009E7A99">
        <w:tc>
          <w:tcPr>
            <w:tcW w:w="2635" w:type="dxa"/>
          </w:tcPr>
          <w:p w14:paraId="5FD8DABA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Topoisomerase inhibitor</w:t>
            </w:r>
          </w:p>
        </w:tc>
        <w:tc>
          <w:tcPr>
            <w:tcW w:w="5275" w:type="dxa"/>
          </w:tcPr>
          <w:p w14:paraId="1D4C00D7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oxorubicin, irinotecan (</w:t>
            </w:r>
            <w:r w:rsidRPr="00073ECC">
              <w:rPr>
                <w:rFonts w:cstheme="minorHAnsi"/>
                <w:color w:val="000000" w:themeColor="text1"/>
              </w:rPr>
              <w:t>2)</w:t>
            </w:r>
            <w:r>
              <w:rPr>
                <w:rFonts w:cstheme="minorHAnsi"/>
                <w:color w:val="000000" w:themeColor="text1"/>
              </w:rPr>
              <w:t>, topotecan</w:t>
            </w:r>
          </w:p>
        </w:tc>
      </w:tr>
      <w:tr w:rsidR="005951AA" w:rsidRPr="00073ECC" w14:paraId="785759F3" w14:textId="77777777" w:rsidTr="009E7A99">
        <w:trPr>
          <w:trHeight w:val="77"/>
        </w:trPr>
        <w:tc>
          <w:tcPr>
            <w:tcW w:w="2635" w:type="dxa"/>
          </w:tcPr>
          <w:p w14:paraId="463E340B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Antimicrotubular</w:t>
            </w:r>
          </w:p>
        </w:tc>
        <w:tc>
          <w:tcPr>
            <w:tcW w:w="5275" w:type="dxa"/>
          </w:tcPr>
          <w:p w14:paraId="5B5F76A4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paclitaxel, vincristine</w:t>
            </w:r>
          </w:p>
        </w:tc>
      </w:tr>
      <w:tr w:rsidR="005951AA" w:rsidRPr="00073ECC" w14:paraId="0FD31408" w14:textId="77777777" w:rsidTr="009E7A99">
        <w:tc>
          <w:tcPr>
            <w:tcW w:w="2635" w:type="dxa"/>
          </w:tcPr>
          <w:p w14:paraId="4A22C074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Corticosteroid</w:t>
            </w:r>
          </w:p>
        </w:tc>
        <w:tc>
          <w:tcPr>
            <w:tcW w:w="5275" w:type="dxa"/>
          </w:tcPr>
          <w:p w14:paraId="323E01AD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examethasone (</w:t>
            </w:r>
            <w:r w:rsidRPr="00073ECC">
              <w:rPr>
                <w:rFonts w:cstheme="minorHAnsi"/>
                <w:color w:val="000000" w:themeColor="text1"/>
              </w:rPr>
              <w:t>2), prednisone</w:t>
            </w:r>
          </w:p>
        </w:tc>
      </w:tr>
      <w:tr w:rsidR="005951AA" w:rsidRPr="00073ECC" w14:paraId="11F0F3AA" w14:textId="77777777" w:rsidTr="009E7A99">
        <w:tc>
          <w:tcPr>
            <w:tcW w:w="2635" w:type="dxa"/>
          </w:tcPr>
          <w:p w14:paraId="2FB423A4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Hormonal therapy</w:t>
            </w:r>
          </w:p>
        </w:tc>
        <w:tc>
          <w:tcPr>
            <w:tcW w:w="5275" w:type="dxa"/>
          </w:tcPr>
          <w:p w14:paraId="2CC80EEA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enzalutamide, testosterone</w:t>
            </w:r>
          </w:p>
        </w:tc>
      </w:tr>
      <w:tr w:rsidR="005951AA" w:rsidRPr="00073ECC" w14:paraId="12EFA428" w14:textId="77777777" w:rsidTr="009E7A99">
        <w:tc>
          <w:tcPr>
            <w:tcW w:w="2635" w:type="dxa"/>
          </w:tcPr>
          <w:p w14:paraId="63C06D43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Immunomodulator</w:t>
            </w:r>
          </w:p>
        </w:tc>
        <w:tc>
          <w:tcPr>
            <w:tcW w:w="5275" w:type="dxa"/>
          </w:tcPr>
          <w:p w14:paraId="682C9F7E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enalidomide (</w:t>
            </w:r>
            <w:r w:rsidRPr="00073ECC">
              <w:rPr>
                <w:rFonts w:cstheme="minorHAnsi"/>
                <w:color w:val="000000" w:themeColor="text1"/>
              </w:rPr>
              <w:t>2), pomalidomide</w:t>
            </w:r>
          </w:p>
        </w:tc>
      </w:tr>
      <w:tr w:rsidR="005951AA" w:rsidRPr="00073ECC" w14:paraId="7B855240" w14:textId="77777777" w:rsidTr="009E7A99">
        <w:tc>
          <w:tcPr>
            <w:tcW w:w="2635" w:type="dxa"/>
          </w:tcPr>
          <w:p w14:paraId="0E793DEB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PARP inhibitor</w:t>
            </w:r>
          </w:p>
        </w:tc>
        <w:tc>
          <w:tcPr>
            <w:tcW w:w="5275" w:type="dxa"/>
          </w:tcPr>
          <w:p w14:paraId="5C491A5D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proofErr w:type="spellStart"/>
            <w:r w:rsidRPr="00073ECC">
              <w:rPr>
                <w:rFonts w:cstheme="minorHAnsi"/>
                <w:color w:val="000000" w:themeColor="text1"/>
              </w:rPr>
              <w:t>olaparib</w:t>
            </w:r>
            <w:proofErr w:type="spellEnd"/>
          </w:p>
        </w:tc>
      </w:tr>
      <w:tr w:rsidR="005951AA" w:rsidRPr="00073ECC" w14:paraId="5F4302F6" w14:textId="77777777" w:rsidTr="009E7A99">
        <w:tc>
          <w:tcPr>
            <w:tcW w:w="2635" w:type="dxa"/>
          </w:tcPr>
          <w:p w14:paraId="44B153BE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>Other</w:t>
            </w:r>
          </w:p>
        </w:tc>
        <w:tc>
          <w:tcPr>
            <w:tcW w:w="5275" w:type="dxa"/>
          </w:tcPr>
          <w:p w14:paraId="61E6687A" w14:textId="77777777" w:rsidR="005951AA" w:rsidRPr="00073ECC" w:rsidRDefault="005951AA" w:rsidP="009E7A99">
            <w:pPr>
              <w:rPr>
                <w:rFonts w:cstheme="minorHAnsi"/>
                <w:color w:val="000000" w:themeColor="text1"/>
              </w:rPr>
            </w:pPr>
            <w:r w:rsidRPr="00073ECC">
              <w:rPr>
                <w:rFonts w:cstheme="minorHAnsi"/>
                <w:color w:val="000000" w:themeColor="text1"/>
              </w:rPr>
              <w:t xml:space="preserve">celecoxib, </w:t>
            </w:r>
            <w:r>
              <w:rPr>
                <w:rFonts w:cstheme="minorHAnsi"/>
                <w:color w:val="000000" w:themeColor="text1"/>
              </w:rPr>
              <w:t xml:space="preserve">dexrazoxane, </w:t>
            </w:r>
            <w:r w:rsidRPr="00073ECC">
              <w:rPr>
                <w:rFonts w:cstheme="minorHAnsi"/>
                <w:color w:val="000000" w:themeColor="text1"/>
              </w:rPr>
              <w:t>interferon alfa-2b, leucovorin</w:t>
            </w:r>
          </w:p>
        </w:tc>
      </w:tr>
    </w:tbl>
    <w:p w14:paraId="28D56DC3" w14:textId="77777777" w:rsidR="005951AA" w:rsidRPr="003840EA" w:rsidRDefault="005951AA" w:rsidP="005951AA">
      <w:pPr>
        <w:ind w:left="360"/>
        <w:rPr>
          <w:rFonts w:cstheme="minorHAnsi"/>
          <w:color w:val="000000" w:themeColor="text1"/>
          <w:sz w:val="20"/>
          <w:szCs w:val="20"/>
        </w:rPr>
      </w:pPr>
      <w:r w:rsidRPr="003840EA">
        <w:rPr>
          <w:rFonts w:cstheme="minorHAnsi"/>
          <w:color w:val="000000" w:themeColor="text1"/>
          <w:sz w:val="20"/>
          <w:szCs w:val="20"/>
        </w:rPr>
        <w:t>(N) the number of protocols that include that medication</w:t>
      </w:r>
    </w:p>
    <w:p w14:paraId="2515170C" w14:textId="77777777" w:rsidR="006B3DBB" w:rsidRDefault="007A3974"/>
    <w:sectPr w:rsidR="006B3DBB" w:rsidSect="007B6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AA"/>
    <w:rsid w:val="0000206A"/>
    <w:rsid w:val="00013824"/>
    <w:rsid w:val="00026BFA"/>
    <w:rsid w:val="00030C84"/>
    <w:rsid w:val="00031177"/>
    <w:rsid w:val="00032C59"/>
    <w:rsid w:val="00050318"/>
    <w:rsid w:val="000674A6"/>
    <w:rsid w:val="00083DC5"/>
    <w:rsid w:val="00084D68"/>
    <w:rsid w:val="00087E5F"/>
    <w:rsid w:val="000C422C"/>
    <w:rsid w:val="000D356F"/>
    <w:rsid w:val="000E17CD"/>
    <w:rsid w:val="00106428"/>
    <w:rsid w:val="00113FFF"/>
    <w:rsid w:val="001310D5"/>
    <w:rsid w:val="001320FA"/>
    <w:rsid w:val="00135135"/>
    <w:rsid w:val="00152D6B"/>
    <w:rsid w:val="00154CE5"/>
    <w:rsid w:val="00161BB1"/>
    <w:rsid w:val="001744C4"/>
    <w:rsid w:val="00186838"/>
    <w:rsid w:val="001A6E48"/>
    <w:rsid w:val="001C7813"/>
    <w:rsid w:val="001D3FE9"/>
    <w:rsid w:val="001F0CD3"/>
    <w:rsid w:val="002273C7"/>
    <w:rsid w:val="00246F13"/>
    <w:rsid w:val="00253344"/>
    <w:rsid w:val="00265475"/>
    <w:rsid w:val="00270ECE"/>
    <w:rsid w:val="00276EB7"/>
    <w:rsid w:val="00276FF8"/>
    <w:rsid w:val="002A039B"/>
    <w:rsid w:val="002A2E88"/>
    <w:rsid w:val="002B10F2"/>
    <w:rsid w:val="002B60CC"/>
    <w:rsid w:val="002C0F60"/>
    <w:rsid w:val="002C4AD5"/>
    <w:rsid w:val="002C5410"/>
    <w:rsid w:val="002C5901"/>
    <w:rsid w:val="0032340B"/>
    <w:rsid w:val="003264E6"/>
    <w:rsid w:val="003275F9"/>
    <w:rsid w:val="00331C85"/>
    <w:rsid w:val="00346878"/>
    <w:rsid w:val="00363141"/>
    <w:rsid w:val="0038766D"/>
    <w:rsid w:val="003A214C"/>
    <w:rsid w:val="003A72EF"/>
    <w:rsid w:val="003B1370"/>
    <w:rsid w:val="003B3F70"/>
    <w:rsid w:val="003D0FB1"/>
    <w:rsid w:val="003E3742"/>
    <w:rsid w:val="003E67F2"/>
    <w:rsid w:val="003F3150"/>
    <w:rsid w:val="00405A32"/>
    <w:rsid w:val="004109F7"/>
    <w:rsid w:val="0042201A"/>
    <w:rsid w:val="00462555"/>
    <w:rsid w:val="00481AE5"/>
    <w:rsid w:val="00485F55"/>
    <w:rsid w:val="004A3A95"/>
    <w:rsid w:val="004B4B27"/>
    <w:rsid w:val="004C0496"/>
    <w:rsid w:val="004E79FC"/>
    <w:rsid w:val="00503FDF"/>
    <w:rsid w:val="005134AE"/>
    <w:rsid w:val="00515BBA"/>
    <w:rsid w:val="0054413A"/>
    <w:rsid w:val="00565F3D"/>
    <w:rsid w:val="00570C17"/>
    <w:rsid w:val="005951AA"/>
    <w:rsid w:val="005A5773"/>
    <w:rsid w:val="005A69BC"/>
    <w:rsid w:val="005B2D6E"/>
    <w:rsid w:val="005C7A8C"/>
    <w:rsid w:val="005D1AAE"/>
    <w:rsid w:val="005D3D4D"/>
    <w:rsid w:val="005E5480"/>
    <w:rsid w:val="005F09FA"/>
    <w:rsid w:val="0062098D"/>
    <w:rsid w:val="006210C7"/>
    <w:rsid w:val="006273C4"/>
    <w:rsid w:val="006300A2"/>
    <w:rsid w:val="00635268"/>
    <w:rsid w:val="00635C0E"/>
    <w:rsid w:val="00637A15"/>
    <w:rsid w:val="00661031"/>
    <w:rsid w:val="006712B8"/>
    <w:rsid w:val="00673B15"/>
    <w:rsid w:val="00681A33"/>
    <w:rsid w:val="00695C27"/>
    <w:rsid w:val="00695E05"/>
    <w:rsid w:val="006A11C6"/>
    <w:rsid w:val="006A5120"/>
    <w:rsid w:val="006D44B7"/>
    <w:rsid w:val="006E466D"/>
    <w:rsid w:val="006F37F1"/>
    <w:rsid w:val="00710488"/>
    <w:rsid w:val="00713EA7"/>
    <w:rsid w:val="007162AE"/>
    <w:rsid w:val="007262D9"/>
    <w:rsid w:val="007273CA"/>
    <w:rsid w:val="007404BB"/>
    <w:rsid w:val="0077042F"/>
    <w:rsid w:val="00792F7C"/>
    <w:rsid w:val="007A2CF9"/>
    <w:rsid w:val="007A3974"/>
    <w:rsid w:val="007B62E0"/>
    <w:rsid w:val="007C2172"/>
    <w:rsid w:val="007C3760"/>
    <w:rsid w:val="007C7FBF"/>
    <w:rsid w:val="007E5B04"/>
    <w:rsid w:val="007E6780"/>
    <w:rsid w:val="007E7EC4"/>
    <w:rsid w:val="007F579B"/>
    <w:rsid w:val="0083183D"/>
    <w:rsid w:val="00832662"/>
    <w:rsid w:val="00840E83"/>
    <w:rsid w:val="00847918"/>
    <w:rsid w:val="00850674"/>
    <w:rsid w:val="00876AA7"/>
    <w:rsid w:val="00897F33"/>
    <w:rsid w:val="008B40AD"/>
    <w:rsid w:val="008B5FCF"/>
    <w:rsid w:val="008D57E6"/>
    <w:rsid w:val="008D6883"/>
    <w:rsid w:val="008D7099"/>
    <w:rsid w:val="008E57D1"/>
    <w:rsid w:val="00902893"/>
    <w:rsid w:val="00904338"/>
    <w:rsid w:val="00905BA4"/>
    <w:rsid w:val="009074D0"/>
    <w:rsid w:val="0091141E"/>
    <w:rsid w:val="009268E4"/>
    <w:rsid w:val="00940788"/>
    <w:rsid w:val="009453DD"/>
    <w:rsid w:val="00963111"/>
    <w:rsid w:val="00964E41"/>
    <w:rsid w:val="00971423"/>
    <w:rsid w:val="00975DB8"/>
    <w:rsid w:val="00977AB9"/>
    <w:rsid w:val="009A2820"/>
    <w:rsid w:val="009A4F62"/>
    <w:rsid w:val="009A5F36"/>
    <w:rsid w:val="009B15E5"/>
    <w:rsid w:val="009D61D8"/>
    <w:rsid w:val="009E2106"/>
    <w:rsid w:val="009E337F"/>
    <w:rsid w:val="009E5B43"/>
    <w:rsid w:val="00A07B88"/>
    <w:rsid w:val="00A231F1"/>
    <w:rsid w:val="00A253F4"/>
    <w:rsid w:val="00A422AF"/>
    <w:rsid w:val="00A5308D"/>
    <w:rsid w:val="00A672BE"/>
    <w:rsid w:val="00A87B68"/>
    <w:rsid w:val="00A979ED"/>
    <w:rsid w:val="00AB393F"/>
    <w:rsid w:val="00B11CD4"/>
    <w:rsid w:val="00B12CDD"/>
    <w:rsid w:val="00B214D0"/>
    <w:rsid w:val="00B23665"/>
    <w:rsid w:val="00B23956"/>
    <w:rsid w:val="00B33DF2"/>
    <w:rsid w:val="00B5603E"/>
    <w:rsid w:val="00B8385D"/>
    <w:rsid w:val="00B83E39"/>
    <w:rsid w:val="00B91120"/>
    <w:rsid w:val="00B94869"/>
    <w:rsid w:val="00BC32A9"/>
    <w:rsid w:val="00BD7BA9"/>
    <w:rsid w:val="00BE285A"/>
    <w:rsid w:val="00C0318D"/>
    <w:rsid w:val="00C27CAE"/>
    <w:rsid w:val="00C368A1"/>
    <w:rsid w:val="00C467FA"/>
    <w:rsid w:val="00C47AD8"/>
    <w:rsid w:val="00C70E5F"/>
    <w:rsid w:val="00C72BD8"/>
    <w:rsid w:val="00C76CC5"/>
    <w:rsid w:val="00C867FF"/>
    <w:rsid w:val="00CA035D"/>
    <w:rsid w:val="00CC46FB"/>
    <w:rsid w:val="00CD3C23"/>
    <w:rsid w:val="00CD4613"/>
    <w:rsid w:val="00CD78E0"/>
    <w:rsid w:val="00D03CE6"/>
    <w:rsid w:val="00D04B50"/>
    <w:rsid w:val="00D162C0"/>
    <w:rsid w:val="00D20973"/>
    <w:rsid w:val="00D50207"/>
    <w:rsid w:val="00D5680E"/>
    <w:rsid w:val="00D83338"/>
    <w:rsid w:val="00D83583"/>
    <w:rsid w:val="00D909A7"/>
    <w:rsid w:val="00DA6FC7"/>
    <w:rsid w:val="00DD047E"/>
    <w:rsid w:val="00DE6458"/>
    <w:rsid w:val="00DF07D4"/>
    <w:rsid w:val="00E06ECF"/>
    <w:rsid w:val="00E17697"/>
    <w:rsid w:val="00E21C47"/>
    <w:rsid w:val="00E33A81"/>
    <w:rsid w:val="00E507DC"/>
    <w:rsid w:val="00E56CAA"/>
    <w:rsid w:val="00E714E2"/>
    <w:rsid w:val="00E9220E"/>
    <w:rsid w:val="00EA4B03"/>
    <w:rsid w:val="00ED05CC"/>
    <w:rsid w:val="00ED1467"/>
    <w:rsid w:val="00ED16B2"/>
    <w:rsid w:val="00ED5425"/>
    <w:rsid w:val="00EE2E13"/>
    <w:rsid w:val="00EE7431"/>
    <w:rsid w:val="00EE764D"/>
    <w:rsid w:val="00EF49CC"/>
    <w:rsid w:val="00EF6647"/>
    <w:rsid w:val="00EF6C48"/>
    <w:rsid w:val="00F11A05"/>
    <w:rsid w:val="00F27077"/>
    <w:rsid w:val="00F47AD4"/>
    <w:rsid w:val="00FA53B5"/>
    <w:rsid w:val="00FC7795"/>
    <w:rsid w:val="00FD478E"/>
    <w:rsid w:val="00FE0B8D"/>
    <w:rsid w:val="00FE2BEA"/>
    <w:rsid w:val="00FE4610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EC296"/>
  <w14:defaultImageDpi w14:val="32767"/>
  <w15:chartTrackingRefBased/>
  <w15:docId w15:val="{3D21CEAD-2F62-5348-B283-90A648D37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5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rcath</dc:creator>
  <cp:keywords/>
  <dc:description/>
  <cp:lastModifiedBy>Lauren Marcath</cp:lastModifiedBy>
  <cp:revision>3</cp:revision>
  <dcterms:created xsi:type="dcterms:W3CDTF">2018-08-02T15:19:00Z</dcterms:created>
  <dcterms:modified xsi:type="dcterms:W3CDTF">2018-08-07T16:06:00Z</dcterms:modified>
</cp:coreProperties>
</file>